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89320" w14:textId="695C217B" w:rsidR="00C43139" w:rsidRPr="00C43139" w:rsidRDefault="00C43139" w:rsidP="002A11A2">
      <w:pPr>
        <w:spacing w:line="480" w:lineRule="auto"/>
        <w:rPr>
          <w:b/>
        </w:rPr>
      </w:pPr>
      <w:r>
        <w:rPr>
          <w:b/>
        </w:rPr>
        <w:t>S</w:t>
      </w:r>
      <w:r w:rsidR="00C65F09">
        <w:rPr>
          <w:b/>
        </w:rPr>
        <w:t>7</w:t>
      </w:r>
      <w:r>
        <w:rPr>
          <w:b/>
        </w:rPr>
        <w:t xml:space="preserve"> Table</w:t>
      </w:r>
      <w:r w:rsidRPr="00A744DF">
        <w:rPr>
          <w:b/>
        </w:rPr>
        <w:t>.</w:t>
      </w:r>
      <w:r>
        <w:rPr>
          <w:bCs/>
        </w:rPr>
        <w:t xml:space="preserve"> </w:t>
      </w:r>
      <w:r w:rsidRPr="00C43139">
        <w:rPr>
          <w:b/>
        </w:rPr>
        <w:t>Complete list of plant taxa in</w:t>
      </w:r>
      <w:r w:rsidR="002A11A2">
        <w:rPr>
          <w:b/>
        </w:rPr>
        <w:t>cluded in</w:t>
      </w:r>
      <w:r w:rsidRPr="00C43139">
        <w:rPr>
          <w:b/>
        </w:rPr>
        <w:t xml:space="preserve"> Fig 4</w:t>
      </w:r>
      <w:r w:rsidR="002A11A2">
        <w:rPr>
          <w:b/>
        </w:rPr>
        <w:t>B</w:t>
      </w:r>
      <w:r w:rsidRPr="00C43139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43139" w14:paraId="6BE644FE" w14:textId="77777777" w:rsidTr="00830260">
        <w:tc>
          <w:tcPr>
            <w:tcW w:w="4675" w:type="dxa"/>
          </w:tcPr>
          <w:p w14:paraId="4C512976" w14:textId="77777777" w:rsidR="00C43139" w:rsidRPr="00A744DF" w:rsidRDefault="00C43139" w:rsidP="00830260">
            <w:pPr>
              <w:rPr>
                <w:b/>
              </w:rPr>
            </w:pPr>
            <w:r w:rsidRPr="00A744DF">
              <w:rPr>
                <w:b/>
              </w:rPr>
              <w:t>Network ID</w:t>
            </w:r>
          </w:p>
        </w:tc>
        <w:tc>
          <w:tcPr>
            <w:tcW w:w="4675" w:type="dxa"/>
          </w:tcPr>
          <w:p w14:paraId="60B070DA" w14:textId="77777777" w:rsidR="00C43139" w:rsidRPr="00A744DF" w:rsidRDefault="00C43139" w:rsidP="00830260">
            <w:pPr>
              <w:rPr>
                <w:b/>
              </w:rPr>
            </w:pPr>
            <w:r w:rsidRPr="00A744DF">
              <w:rPr>
                <w:b/>
              </w:rPr>
              <w:t>Plant Taxa</w:t>
            </w:r>
          </w:p>
        </w:tc>
      </w:tr>
      <w:tr w:rsidR="00C43139" w14:paraId="2C07E7EA" w14:textId="77777777" w:rsidTr="00830260">
        <w:tc>
          <w:tcPr>
            <w:tcW w:w="4675" w:type="dxa"/>
          </w:tcPr>
          <w:p w14:paraId="7BF1B064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4675" w:type="dxa"/>
          </w:tcPr>
          <w:p w14:paraId="0208F0BB" w14:textId="77777777" w:rsidR="00C43139" w:rsidRDefault="00C43139" w:rsidP="00830260">
            <w:pPr>
              <w:rPr>
                <w:bCs/>
              </w:rPr>
            </w:pPr>
            <w:r w:rsidRPr="005119B7">
              <w:rPr>
                <w:bCs/>
              </w:rPr>
              <w:t>Apiaceae</w:t>
            </w:r>
          </w:p>
        </w:tc>
      </w:tr>
      <w:tr w:rsidR="00C43139" w14:paraId="6FB606E4" w14:textId="77777777" w:rsidTr="00830260">
        <w:tc>
          <w:tcPr>
            <w:tcW w:w="4675" w:type="dxa"/>
          </w:tcPr>
          <w:p w14:paraId="4658B568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4675" w:type="dxa"/>
          </w:tcPr>
          <w:p w14:paraId="54342681" w14:textId="77777777" w:rsidR="00C43139" w:rsidRDefault="00C43139" w:rsidP="00830260">
            <w:pPr>
              <w:rPr>
                <w:bCs/>
              </w:rPr>
            </w:pPr>
            <w:r w:rsidRPr="005119B7">
              <w:rPr>
                <w:bCs/>
              </w:rPr>
              <w:t>Asteraceae</w:t>
            </w:r>
          </w:p>
        </w:tc>
      </w:tr>
      <w:tr w:rsidR="00C43139" w14:paraId="2B14266F" w14:textId="77777777" w:rsidTr="00830260">
        <w:tc>
          <w:tcPr>
            <w:tcW w:w="4675" w:type="dxa"/>
          </w:tcPr>
          <w:p w14:paraId="3533457A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4675" w:type="dxa"/>
          </w:tcPr>
          <w:p w14:paraId="0AFD1B7C" w14:textId="77777777" w:rsidR="00C43139" w:rsidRPr="005119B7" w:rsidRDefault="00C43139" w:rsidP="00830260">
            <w:pPr>
              <w:rPr>
                <w:bCs/>
                <w:i/>
                <w:iCs/>
              </w:rPr>
            </w:pPr>
            <w:r w:rsidRPr="005119B7">
              <w:rPr>
                <w:bCs/>
                <w:i/>
                <w:iCs/>
              </w:rPr>
              <w:t>Achillea millefolium</w:t>
            </w:r>
          </w:p>
        </w:tc>
      </w:tr>
      <w:tr w:rsidR="00C43139" w14:paraId="1BB6B992" w14:textId="77777777" w:rsidTr="00830260">
        <w:tc>
          <w:tcPr>
            <w:tcW w:w="4675" w:type="dxa"/>
          </w:tcPr>
          <w:p w14:paraId="3F13479E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4675" w:type="dxa"/>
          </w:tcPr>
          <w:p w14:paraId="61AF4353" w14:textId="77777777" w:rsidR="00C43139" w:rsidRDefault="00C43139" w:rsidP="00830260">
            <w:pPr>
              <w:rPr>
                <w:bCs/>
              </w:rPr>
            </w:pPr>
            <w:r w:rsidRPr="005119B7">
              <w:rPr>
                <w:bCs/>
                <w:i/>
                <w:iCs/>
              </w:rPr>
              <w:t>Packera</w:t>
            </w:r>
            <w:r w:rsidRPr="005119B7">
              <w:rPr>
                <w:bCs/>
              </w:rPr>
              <w:t xml:space="preserve"> sp.</w:t>
            </w:r>
          </w:p>
        </w:tc>
      </w:tr>
      <w:tr w:rsidR="00C43139" w14:paraId="61A59311" w14:textId="77777777" w:rsidTr="00830260">
        <w:tc>
          <w:tcPr>
            <w:tcW w:w="4675" w:type="dxa"/>
          </w:tcPr>
          <w:p w14:paraId="4BF9D787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4675" w:type="dxa"/>
          </w:tcPr>
          <w:p w14:paraId="4ACE2671" w14:textId="77777777" w:rsidR="00C43139" w:rsidRPr="00813D05" w:rsidRDefault="00C43139" w:rsidP="00830260">
            <w:pPr>
              <w:rPr>
                <w:bCs/>
                <w:i/>
                <w:iCs/>
              </w:rPr>
            </w:pPr>
            <w:r w:rsidRPr="00813D05">
              <w:rPr>
                <w:bCs/>
                <w:i/>
                <w:iCs/>
              </w:rPr>
              <w:t>Pyrrocoma carthamoides</w:t>
            </w:r>
          </w:p>
        </w:tc>
      </w:tr>
      <w:tr w:rsidR="00C43139" w14:paraId="020353B7" w14:textId="77777777" w:rsidTr="00830260">
        <w:tc>
          <w:tcPr>
            <w:tcW w:w="4675" w:type="dxa"/>
          </w:tcPr>
          <w:p w14:paraId="2807E119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4675" w:type="dxa"/>
          </w:tcPr>
          <w:p w14:paraId="51534177" w14:textId="77777777" w:rsidR="00C43139" w:rsidRPr="00813D05" w:rsidRDefault="00C43139" w:rsidP="00830260">
            <w:pPr>
              <w:rPr>
                <w:bCs/>
                <w:i/>
                <w:iCs/>
              </w:rPr>
            </w:pPr>
            <w:r w:rsidRPr="00813D05">
              <w:rPr>
                <w:bCs/>
                <w:i/>
                <w:iCs/>
              </w:rPr>
              <w:t>Senecio integerrimus</w:t>
            </w:r>
          </w:p>
        </w:tc>
      </w:tr>
      <w:tr w:rsidR="00C43139" w14:paraId="4EE9D3A3" w14:textId="77777777" w:rsidTr="00830260">
        <w:tc>
          <w:tcPr>
            <w:tcW w:w="4675" w:type="dxa"/>
          </w:tcPr>
          <w:p w14:paraId="54AF5305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4675" w:type="dxa"/>
          </w:tcPr>
          <w:p w14:paraId="6510C1DB" w14:textId="77777777" w:rsidR="00C43139" w:rsidRPr="00A744DF" w:rsidRDefault="00C43139" w:rsidP="00830260">
            <w:pPr>
              <w:rPr>
                <w:bCs/>
                <w:i/>
                <w:iCs/>
              </w:rPr>
            </w:pPr>
            <w:r w:rsidRPr="00A744DF">
              <w:rPr>
                <w:bCs/>
                <w:i/>
                <w:iCs/>
              </w:rPr>
              <w:t>Solidago canadensis</w:t>
            </w:r>
          </w:p>
        </w:tc>
      </w:tr>
      <w:tr w:rsidR="00C43139" w14:paraId="6816D415" w14:textId="77777777" w:rsidTr="00830260">
        <w:tc>
          <w:tcPr>
            <w:tcW w:w="4675" w:type="dxa"/>
          </w:tcPr>
          <w:p w14:paraId="7B68EF53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4675" w:type="dxa"/>
          </w:tcPr>
          <w:p w14:paraId="03B23E90" w14:textId="77777777" w:rsidR="00C43139" w:rsidRPr="00A744DF" w:rsidRDefault="00C43139" w:rsidP="00830260">
            <w:pPr>
              <w:rPr>
                <w:bCs/>
                <w:i/>
                <w:iCs/>
              </w:rPr>
            </w:pPr>
            <w:r w:rsidRPr="00A744DF">
              <w:rPr>
                <w:bCs/>
                <w:i/>
                <w:iCs/>
              </w:rPr>
              <w:t xml:space="preserve">Symphyotrichum </w:t>
            </w:r>
            <w:r w:rsidRPr="00A744DF">
              <w:rPr>
                <w:bCs/>
              </w:rPr>
              <w:t>sp.</w:t>
            </w:r>
          </w:p>
        </w:tc>
      </w:tr>
      <w:tr w:rsidR="00C43139" w14:paraId="59ED6194" w14:textId="77777777" w:rsidTr="00830260">
        <w:tc>
          <w:tcPr>
            <w:tcW w:w="4675" w:type="dxa"/>
          </w:tcPr>
          <w:p w14:paraId="4ED30531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4675" w:type="dxa"/>
          </w:tcPr>
          <w:p w14:paraId="107B014B" w14:textId="77777777" w:rsidR="00C43139" w:rsidRPr="00A744DF" w:rsidRDefault="00C43139" w:rsidP="00830260">
            <w:pPr>
              <w:rPr>
                <w:bCs/>
                <w:i/>
                <w:iCs/>
              </w:rPr>
            </w:pPr>
            <w:r w:rsidRPr="00A744DF">
              <w:rPr>
                <w:bCs/>
                <w:i/>
                <w:iCs/>
              </w:rPr>
              <w:t>Symphyotrichum spathulatum</w:t>
            </w:r>
          </w:p>
        </w:tc>
      </w:tr>
      <w:tr w:rsidR="00C43139" w14:paraId="22024DF3" w14:textId="77777777" w:rsidTr="00830260">
        <w:tc>
          <w:tcPr>
            <w:tcW w:w="4675" w:type="dxa"/>
          </w:tcPr>
          <w:p w14:paraId="02C5419D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4675" w:type="dxa"/>
          </w:tcPr>
          <w:p w14:paraId="6472C527" w14:textId="77777777" w:rsidR="00C43139" w:rsidRPr="00A744DF" w:rsidRDefault="00C43139" w:rsidP="00830260">
            <w:pPr>
              <w:rPr>
                <w:bCs/>
                <w:i/>
                <w:iCs/>
              </w:rPr>
            </w:pPr>
            <w:r w:rsidRPr="00A744DF">
              <w:rPr>
                <w:bCs/>
                <w:i/>
                <w:iCs/>
              </w:rPr>
              <w:t>Dianthus armeria</w:t>
            </w:r>
          </w:p>
        </w:tc>
      </w:tr>
      <w:tr w:rsidR="00C43139" w14:paraId="372ED4AD" w14:textId="77777777" w:rsidTr="00830260">
        <w:tc>
          <w:tcPr>
            <w:tcW w:w="4675" w:type="dxa"/>
          </w:tcPr>
          <w:p w14:paraId="4D753985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4675" w:type="dxa"/>
          </w:tcPr>
          <w:p w14:paraId="252C7FC8" w14:textId="77777777" w:rsidR="00C43139" w:rsidRPr="00A744DF" w:rsidRDefault="00C43139" w:rsidP="00830260">
            <w:pPr>
              <w:rPr>
                <w:bCs/>
                <w:i/>
                <w:iCs/>
              </w:rPr>
            </w:pPr>
            <w:r w:rsidRPr="00A744DF">
              <w:rPr>
                <w:bCs/>
                <w:i/>
                <w:iCs/>
              </w:rPr>
              <w:t>Symphoricarpos albus</w:t>
            </w:r>
          </w:p>
        </w:tc>
      </w:tr>
      <w:tr w:rsidR="00C43139" w14:paraId="40FF0645" w14:textId="77777777" w:rsidTr="00830260">
        <w:tc>
          <w:tcPr>
            <w:tcW w:w="4675" w:type="dxa"/>
          </w:tcPr>
          <w:p w14:paraId="1AA1D375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4675" w:type="dxa"/>
          </w:tcPr>
          <w:p w14:paraId="4D39E47A" w14:textId="77777777" w:rsidR="00C43139" w:rsidRPr="00A744DF" w:rsidRDefault="00C43139" w:rsidP="00830260">
            <w:pPr>
              <w:rPr>
                <w:bCs/>
                <w:i/>
                <w:iCs/>
              </w:rPr>
            </w:pPr>
            <w:r w:rsidRPr="00A744DF">
              <w:rPr>
                <w:bCs/>
                <w:i/>
                <w:iCs/>
              </w:rPr>
              <w:t>Lupinus leucophyllus</w:t>
            </w:r>
          </w:p>
        </w:tc>
      </w:tr>
      <w:tr w:rsidR="00C43139" w14:paraId="605A6DFE" w14:textId="77777777" w:rsidTr="00830260">
        <w:tc>
          <w:tcPr>
            <w:tcW w:w="4675" w:type="dxa"/>
          </w:tcPr>
          <w:p w14:paraId="12A058C4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4675" w:type="dxa"/>
          </w:tcPr>
          <w:p w14:paraId="2C7A068F" w14:textId="77777777" w:rsidR="00C43139" w:rsidRPr="00A744DF" w:rsidRDefault="00C43139" w:rsidP="00830260">
            <w:pPr>
              <w:rPr>
                <w:bCs/>
                <w:i/>
                <w:iCs/>
              </w:rPr>
            </w:pPr>
            <w:r w:rsidRPr="00A744DF">
              <w:rPr>
                <w:bCs/>
                <w:i/>
                <w:iCs/>
              </w:rPr>
              <w:t>Trifolium repens</w:t>
            </w:r>
          </w:p>
        </w:tc>
      </w:tr>
      <w:tr w:rsidR="00C43139" w14:paraId="1A74C376" w14:textId="77777777" w:rsidTr="00830260">
        <w:tc>
          <w:tcPr>
            <w:tcW w:w="4675" w:type="dxa"/>
          </w:tcPr>
          <w:p w14:paraId="083AA582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4675" w:type="dxa"/>
          </w:tcPr>
          <w:p w14:paraId="4CEC25D9" w14:textId="77777777" w:rsidR="00C43139" w:rsidRPr="00A744DF" w:rsidRDefault="00C43139" w:rsidP="00830260">
            <w:pPr>
              <w:rPr>
                <w:bCs/>
                <w:i/>
                <w:iCs/>
              </w:rPr>
            </w:pPr>
            <w:r w:rsidRPr="00A744DF">
              <w:rPr>
                <w:bCs/>
                <w:i/>
                <w:iCs/>
              </w:rPr>
              <w:t>Hypericum perforatum</w:t>
            </w:r>
          </w:p>
        </w:tc>
      </w:tr>
      <w:tr w:rsidR="00C43139" w14:paraId="3DE098E9" w14:textId="77777777" w:rsidTr="00830260">
        <w:tc>
          <w:tcPr>
            <w:tcW w:w="4675" w:type="dxa"/>
          </w:tcPr>
          <w:p w14:paraId="0C7B403D" w14:textId="77777777" w:rsidR="00C43139" w:rsidRDefault="00C43139" w:rsidP="00830260">
            <w:pPr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4675" w:type="dxa"/>
          </w:tcPr>
          <w:p w14:paraId="6F5C2ABD" w14:textId="77777777" w:rsidR="00C43139" w:rsidRPr="00A744DF" w:rsidRDefault="00C43139" w:rsidP="00830260">
            <w:pPr>
              <w:rPr>
                <w:bCs/>
                <w:i/>
                <w:iCs/>
              </w:rPr>
            </w:pPr>
            <w:r w:rsidRPr="00A744DF">
              <w:rPr>
                <w:bCs/>
                <w:i/>
                <w:iCs/>
              </w:rPr>
              <w:t>Sanguisorba canadensis</w:t>
            </w:r>
          </w:p>
        </w:tc>
      </w:tr>
    </w:tbl>
    <w:p w14:paraId="2E9FD52F" w14:textId="77777777" w:rsidR="004836FB" w:rsidRDefault="002A11A2"/>
    <w:sectPr w:rsidR="00483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139"/>
    <w:rsid w:val="00283392"/>
    <w:rsid w:val="002920D4"/>
    <w:rsid w:val="002A11A2"/>
    <w:rsid w:val="00C43139"/>
    <w:rsid w:val="00C65F09"/>
    <w:rsid w:val="00D51533"/>
    <w:rsid w:val="00DE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52DBA"/>
  <w15:chartTrackingRefBased/>
  <w15:docId w15:val="{492583BD-0281-41FE-BE56-2B785D13B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13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139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stingstall</dc:creator>
  <cp:keywords/>
  <dc:description/>
  <cp:lastModifiedBy>Katie Arstingstall</cp:lastModifiedBy>
  <cp:revision>4</cp:revision>
  <dcterms:created xsi:type="dcterms:W3CDTF">2022-11-15T16:48:00Z</dcterms:created>
  <dcterms:modified xsi:type="dcterms:W3CDTF">2023-01-16T22:58:00Z</dcterms:modified>
</cp:coreProperties>
</file>